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30A5" w:rsidRPr="00B630A5" w:rsidRDefault="00B630A5" w:rsidP="00B630A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</w:t>
      </w:r>
      <w:r w:rsidRPr="00601322">
        <w:rPr>
          <w:rFonts w:ascii="Times New Roman" w:hAnsi="Times New Roman" w:cs="Times New Roman"/>
          <w:sz w:val="24"/>
        </w:rPr>
        <w:t>. Characteristics of the training and validation sets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736"/>
        <w:gridCol w:w="1557"/>
        <w:gridCol w:w="1558"/>
        <w:gridCol w:w="1558"/>
        <w:gridCol w:w="881"/>
      </w:tblGrid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Total (n = 80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Train (n = 563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Valid (n = 242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528 (66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73 (66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55 (64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Age, Median (Q1, Q3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78 (72, 8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79 (72, 8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78 (72, 84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Left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11 (51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99 (53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12 (46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Fracture. time, Median (Q1, Q3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 (1, 2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 (1, 2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 (1, 2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HBP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92 (4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82 (5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10 (45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CHD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33 (17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89 (16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4 (18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DM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34 (17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95 (17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9 (16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CI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03 (2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40 (2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63 (26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COPD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78 (1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51 (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7 (11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FNF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90 (48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67 (47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23 (51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WBC [&gt;10×10</w:t>
            </w:r>
            <w:r w:rsidRPr="00853F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64 (2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12 (2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52 (21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N [&gt;70%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657 (82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52 (8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05 (85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RBC [&lt; lower limitation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45 (5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16 (56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29 (53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509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HB [&lt;Lower Limitation, g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94 (61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47 (62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47 (61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PLT [&lt;100×10</w:t>
            </w:r>
            <w:r w:rsidRPr="00853F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20 (1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81 (14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9 (16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GLU [&gt;6.1m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92 (4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81 (5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11 (46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ALT [&gt;40u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0 (4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2 (4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AST [&gt;40u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0 (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0 (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0 (4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STB [&gt;17.1u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99 (5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79 (50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20 (50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DBIL [&gt;6.8u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68 (46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53 (4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15 (48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IBIL [&gt;10.2u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41 (5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01 (53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40 (58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ALB [&lt;35g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33 (2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45 (26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88 (36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GLOB</w:t>
            </w:r>
            <w:bookmarkStart w:id="0" w:name="OLE_LINK3"/>
            <w:r w:rsidRPr="00853FF8">
              <w:rPr>
                <w:rFonts w:ascii="Times New Roman" w:hAnsi="Times New Roman" w:cs="Times New Roman"/>
                <w:sz w:val="16"/>
                <w:szCs w:val="16"/>
              </w:rPr>
              <w:t xml:space="preserve"> [&gt;35g/L]</w:t>
            </w:r>
            <w:bookmarkEnd w:id="0"/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60 (7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8 (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2 (5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BUN [&gt;9.5m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69 (21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16 (21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53 (22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749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Cr [&gt;97u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24 (1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84 (1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0 (17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Ka</w:t>
            </w:r>
            <w:r w:rsidRPr="00853F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 xml:space="preserve"> [&lt;3.5m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24 (28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46 (26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78 (32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853F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 xml:space="preserve"> [&lt;135m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43 (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8 (5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5 (6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Ca</w:t>
            </w:r>
            <w:r w:rsidRPr="00853F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 xml:space="preserve"> [&lt;2.18mmol/L]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554 (6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390 (6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164 (68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853F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</w:tr>
      <w:tr w:rsidR="00853FF8" w:rsidRPr="00853FF8" w:rsidTr="00853FF8">
        <w:trPr>
          <w:jc w:val="center"/>
        </w:trPr>
        <w:tc>
          <w:tcPr>
            <w:tcW w:w="2948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POP, n (%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75 (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51 (9)</w:t>
            </w:r>
          </w:p>
        </w:tc>
        <w:tc>
          <w:tcPr>
            <w:tcW w:w="1701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24 (10)</w:t>
            </w:r>
          </w:p>
        </w:tc>
        <w:tc>
          <w:tcPr>
            <w:tcW w:w="924" w:type="dxa"/>
            <w:vAlign w:val="center"/>
          </w:tcPr>
          <w:p w:rsidR="00853FF8" w:rsidRPr="00853FF8" w:rsidRDefault="00853FF8" w:rsidP="000674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3FF8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</w:tr>
    </w:tbl>
    <w:p w:rsidR="00B630A5" w:rsidRDefault="00B630A5">
      <w:pPr>
        <w:rPr>
          <w:rFonts w:ascii="Times New Roman" w:hAnsi="Times New Roman" w:cs="Times New Roman"/>
          <w:sz w:val="20"/>
          <w:szCs w:val="20"/>
        </w:rPr>
      </w:pPr>
    </w:p>
    <w:p w:rsidR="009A2C12" w:rsidRDefault="009A2C12">
      <w:pPr>
        <w:rPr>
          <w:rFonts w:ascii="Times New Roman" w:hAnsi="Times New Roman" w:cs="Times New Roman"/>
          <w:sz w:val="20"/>
          <w:szCs w:val="20"/>
        </w:rPr>
      </w:pPr>
    </w:p>
    <w:p w:rsidR="009A2C12" w:rsidRDefault="009A2C12">
      <w:pPr>
        <w:rPr>
          <w:rFonts w:ascii="Times New Roman" w:hAnsi="Times New Roman" w:cs="Times New Roman"/>
          <w:sz w:val="20"/>
          <w:szCs w:val="20"/>
        </w:rPr>
      </w:pPr>
    </w:p>
    <w:p w:rsidR="00853FF8" w:rsidRDefault="00853FF8">
      <w:pPr>
        <w:rPr>
          <w:rFonts w:ascii="Times New Roman" w:hAnsi="Times New Roman" w:cs="Times New Roman"/>
          <w:sz w:val="20"/>
          <w:szCs w:val="20"/>
        </w:rPr>
      </w:pPr>
    </w:p>
    <w:p w:rsidR="00853FF8" w:rsidRDefault="00853FF8">
      <w:pPr>
        <w:rPr>
          <w:rFonts w:ascii="Times New Roman" w:hAnsi="Times New Roman" w:cs="Times New Roman"/>
          <w:sz w:val="20"/>
          <w:szCs w:val="20"/>
        </w:rPr>
      </w:pPr>
    </w:p>
    <w:p w:rsidR="00853FF8" w:rsidRDefault="00853FF8">
      <w:pPr>
        <w:rPr>
          <w:rFonts w:ascii="Times New Roman" w:hAnsi="Times New Roman" w:cs="Times New Roman"/>
          <w:sz w:val="20"/>
          <w:szCs w:val="20"/>
        </w:rPr>
      </w:pPr>
    </w:p>
    <w:p w:rsidR="00853FF8" w:rsidRDefault="00853FF8">
      <w:pPr>
        <w:rPr>
          <w:rFonts w:ascii="Times New Roman" w:hAnsi="Times New Roman" w:cs="Times New Roman"/>
          <w:sz w:val="20"/>
          <w:szCs w:val="20"/>
        </w:rPr>
      </w:pPr>
    </w:p>
    <w:p w:rsidR="009A2C12" w:rsidRDefault="009A2C12">
      <w:pPr>
        <w:rPr>
          <w:rFonts w:ascii="Times New Roman" w:hAnsi="Times New Roman" w:cs="Times New Roman"/>
          <w:sz w:val="20"/>
          <w:szCs w:val="20"/>
        </w:rPr>
      </w:pPr>
    </w:p>
    <w:p w:rsidR="009A2C12" w:rsidRDefault="009A2C12">
      <w:pPr>
        <w:rPr>
          <w:rFonts w:ascii="Times New Roman" w:hAnsi="Times New Roman" w:cs="Times New Roman"/>
          <w:sz w:val="20"/>
          <w:szCs w:val="20"/>
        </w:rPr>
      </w:pPr>
    </w:p>
    <w:p w:rsidR="009A2C12" w:rsidRDefault="009A2C12">
      <w:pPr>
        <w:rPr>
          <w:rFonts w:ascii="Times New Roman" w:hAnsi="Times New Roman" w:cs="Times New Roman"/>
          <w:sz w:val="20"/>
          <w:szCs w:val="20"/>
        </w:rPr>
      </w:pPr>
    </w:p>
    <w:p w:rsidR="009A2C12" w:rsidRDefault="009A2C12">
      <w:pPr>
        <w:rPr>
          <w:rFonts w:ascii="Times New Roman" w:hAnsi="Times New Roman" w:cs="Times New Roman"/>
          <w:sz w:val="20"/>
          <w:szCs w:val="20"/>
        </w:rPr>
      </w:pPr>
    </w:p>
    <w:p w:rsidR="00851323" w:rsidRPr="005348D0" w:rsidRDefault="00B630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9A2C12">
        <w:rPr>
          <w:rFonts w:ascii="Times New Roman" w:hAnsi="Times New Roman" w:cs="Times New Roman"/>
          <w:sz w:val="20"/>
          <w:szCs w:val="20"/>
        </w:rPr>
        <w:t>2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CART algorithm in the training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755352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52280" name="图片 75535228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B630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9A2C12">
        <w:rPr>
          <w:rFonts w:ascii="Times New Roman" w:hAnsi="Times New Roman" w:cs="Times New Roman"/>
          <w:sz w:val="20"/>
          <w:szCs w:val="20"/>
        </w:rPr>
        <w:t>3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GBM algorithm in the training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7811462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146284" name="图片 78114628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B630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9A2C12">
        <w:rPr>
          <w:rFonts w:ascii="Times New Roman" w:hAnsi="Times New Roman" w:cs="Times New Roman"/>
          <w:sz w:val="20"/>
          <w:szCs w:val="20"/>
        </w:rPr>
        <w:t>4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KNN algorithm in the training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8310756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075661" name="图片 183107566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LR algorithm in the training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20368504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850481" name="图片 203685048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6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 xml:space="preserve">ROC curve of </w:t>
      </w:r>
      <w:proofErr w:type="spellStart"/>
      <w:r w:rsidR="005348D0" w:rsidRPr="005348D0">
        <w:rPr>
          <w:rFonts w:ascii="Times New Roman" w:hAnsi="Times New Roman" w:cs="Times New Roman"/>
          <w:sz w:val="20"/>
          <w:szCs w:val="20"/>
        </w:rPr>
        <w:t>NNet</w:t>
      </w:r>
      <w:proofErr w:type="spellEnd"/>
      <w:r w:rsidR="005348D0" w:rsidRPr="005348D0">
        <w:rPr>
          <w:rFonts w:ascii="Times New Roman" w:hAnsi="Times New Roman" w:cs="Times New Roman"/>
          <w:sz w:val="20"/>
          <w:szCs w:val="20"/>
        </w:rPr>
        <w:t xml:space="preserve"> algorithm in the training set</w:t>
      </w:r>
    </w:p>
    <w:p w:rsidR="005348D0" w:rsidRPr="005348D0" w:rsidRDefault="00287B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9529200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920034" name="图片 95292003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7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RF algorithm in the training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1189728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972867" name="图片 111897286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2C7D02">
        <w:rPr>
          <w:rFonts w:ascii="Times New Roman" w:hAnsi="Times New Roman" w:cs="Times New Roman"/>
          <w:sz w:val="20"/>
          <w:szCs w:val="20"/>
        </w:rPr>
        <w:t>8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 xml:space="preserve">ROC curve of </w:t>
      </w:r>
      <w:proofErr w:type="spellStart"/>
      <w:r w:rsidR="005348D0" w:rsidRPr="005348D0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="005348D0" w:rsidRPr="005348D0">
        <w:rPr>
          <w:rFonts w:ascii="Times New Roman" w:hAnsi="Times New Roman" w:cs="Times New Roman"/>
          <w:sz w:val="20"/>
          <w:szCs w:val="20"/>
        </w:rPr>
        <w:t xml:space="preserve"> algorithm in the training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68499426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994269" name="图片 168499426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2C7D02">
        <w:rPr>
          <w:rFonts w:ascii="Times New Roman" w:hAnsi="Times New Roman" w:cs="Times New Roman"/>
          <w:sz w:val="20"/>
          <w:szCs w:val="20"/>
        </w:rPr>
        <w:t>9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CART algorithm in the validation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63371215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712151" name="图片 163371215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1</w:t>
      </w:r>
      <w:r w:rsidR="002C7D02">
        <w:rPr>
          <w:rFonts w:ascii="Times New Roman" w:hAnsi="Times New Roman" w:cs="Times New Roman"/>
          <w:sz w:val="20"/>
          <w:szCs w:val="20"/>
        </w:rPr>
        <w:t>0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GBM algorithm in the validation set</w:t>
      </w:r>
    </w:p>
    <w:p w:rsidR="005348D0" w:rsidRPr="005348D0" w:rsidRDefault="00287B5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5542446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244680" name="图片 55424468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2C7D02">
        <w:rPr>
          <w:rFonts w:ascii="Times New Roman" w:hAnsi="Times New Roman" w:cs="Times New Roman"/>
          <w:sz w:val="20"/>
          <w:szCs w:val="20"/>
        </w:rPr>
        <w:t>1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KNN algorithm in the validation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41023512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235124" name="图片 141023512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1</w:t>
      </w:r>
      <w:r w:rsidR="002C7D02">
        <w:rPr>
          <w:rFonts w:ascii="Times New Roman" w:hAnsi="Times New Roman" w:cs="Times New Roman"/>
          <w:sz w:val="20"/>
          <w:szCs w:val="20"/>
        </w:rPr>
        <w:t>2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LR algorithm in the validation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61755329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553297" name="图片 61755329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2C7D02">
        <w:rPr>
          <w:rFonts w:ascii="Times New Roman" w:hAnsi="Times New Roman" w:cs="Times New Roman"/>
          <w:sz w:val="20"/>
          <w:szCs w:val="20"/>
        </w:rPr>
        <w:t>3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 xml:space="preserve">ROC curve of </w:t>
      </w:r>
      <w:proofErr w:type="spellStart"/>
      <w:r w:rsidR="005348D0" w:rsidRPr="005348D0">
        <w:rPr>
          <w:rFonts w:ascii="Times New Roman" w:hAnsi="Times New Roman" w:cs="Times New Roman"/>
          <w:sz w:val="20"/>
          <w:szCs w:val="20"/>
        </w:rPr>
        <w:t>NNet</w:t>
      </w:r>
      <w:proofErr w:type="spellEnd"/>
      <w:r w:rsidR="005348D0" w:rsidRPr="005348D0">
        <w:rPr>
          <w:rFonts w:ascii="Times New Roman" w:hAnsi="Times New Roman" w:cs="Times New Roman"/>
          <w:sz w:val="20"/>
          <w:szCs w:val="20"/>
        </w:rPr>
        <w:t xml:space="preserve"> algorithm in the validation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38750273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502735" name="图片 138750273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1</w:t>
      </w:r>
      <w:r w:rsidR="002C7D02">
        <w:rPr>
          <w:rFonts w:ascii="Times New Roman" w:hAnsi="Times New Roman" w:cs="Times New Roman"/>
          <w:sz w:val="20"/>
          <w:szCs w:val="20"/>
        </w:rPr>
        <w:t>4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>ROC curve of RF algorithm in the validation set</w:t>
      </w:r>
    </w:p>
    <w:p w:rsidR="005348D0" w:rsidRP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55898049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980494" name="图片 55898049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8D0" w:rsidRPr="005348D0" w:rsidRDefault="005348D0">
      <w:pPr>
        <w:rPr>
          <w:rFonts w:ascii="Times New Roman" w:hAnsi="Times New Roman" w:cs="Times New Roman"/>
          <w:sz w:val="20"/>
          <w:szCs w:val="20"/>
        </w:rPr>
      </w:pPr>
    </w:p>
    <w:p w:rsidR="005348D0" w:rsidRPr="005348D0" w:rsidRDefault="009A2C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 w:rsidR="002C7D02">
        <w:rPr>
          <w:rFonts w:ascii="Times New Roman" w:hAnsi="Times New Roman" w:cs="Times New Roman"/>
          <w:sz w:val="20"/>
          <w:szCs w:val="20"/>
        </w:rPr>
        <w:t>5</w:t>
      </w:r>
      <w:r w:rsidR="005348D0">
        <w:rPr>
          <w:rFonts w:ascii="Times New Roman" w:hAnsi="Times New Roman" w:cs="Times New Roman"/>
          <w:sz w:val="20"/>
          <w:szCs w:val="20"/>
        </w:rPr>
        <w:t xml:space="preserve">. </w:t>
      </w:r>
      <w:r w:rsidR="005348D0" w:rsidRPr="005348D0">
        <w:rPr>
          <w:rFonts w:ascii="Times New Roman" w:hAnsi="Times New Roman" w:cs="Times New Roman"/>
          <w:sz w:val="20"/>
          <w:szCs w:val="20"/>
        </w:rPr>
        <w:t xml:space="preserve">ROC curve of </w:t>
      </w:r>
      <w:proofErr w:type="spellStart"/>
      <w:r w:rsidR="005348D0" w:rsidRPr="005348D0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="005348D0" w:rsidRPr="005348D0">
        <w:rPr>
          <w:rFonts w:ascii="Times New Roman" w:hAnsi="Times New Roman" w:cs="Times New Roman"/>
          <w:sz w:val="20"/>
          <w:szCs w:val="20"/>
        </w:rPr>
        <w:t xml:space="preserve"> algorithm in the validation set</w:t>
      </w:r>
    </w:p>
    <w:p w:rsidR="005348D0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2044428740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428740" name="图片 204442874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1</w:t>
      </w:r>
      <w:r w:rsidR="002C7D02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CART algorithm in the training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200944698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446987" name="图片 200944698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="002C7D02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GBM algorithm in the training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48973662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736624" name="图片 1489736624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 w:rsidR="002C7D02">
        <w:rPr>
          <w:rFonts w:ascii="Times New Roman" w:hAnsi="Times New Roman" w:cs="Times New Roman"/>
          <w:sz w:val="20"/>
          <w:szCs w:val="20"/>
        </w:rPr>
        <w:t>1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KNN algorithm in the training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46369912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699127" name="图片 1463699127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2C7D02">
        <w:rPr>
          <w:rFonts w:ascii="Times New Roman" w:hAnsi="Times New Roman" w:cs="Times New Roman"/>
          <w:sz w:val="20"/>
          <w:szCs w:val="20"/>
        </w:rPr>
        <w:t>19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LR algorithm in the training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33292706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927065" name="图片 332927065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r w:rsidR="002C7D02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Calibration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NNe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training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322998534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998534" name="图片 322998534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r w:rsidR="002C7D02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RF algorithm in the training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80169130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691307" name="图片 801691307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2</w:t>
      </w:r>
      <w:r w:rsidR="002C7D02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Calibration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training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6785405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54052" name="图片 167854052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r w:rsidR="002C7D02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CART algorithm in the validation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4602671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26712" name="图片 46026712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2</w:t>
      </w:r>
      <w:r w:rsidR="002C7D02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GBM algorithm in the validation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85642300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423000" name="图片 856423000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r w:rsidR="002C7D02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KNN algorithm in the validation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506591355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591355" name="图片 506591355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2</w:t>
      </w:r>
      <w:r w:rsidR="002C7D02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LR algorithm in the validation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684695317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695317" name="图片 1684695317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2C7D02">
        <w:rPr>
          <w:rFonts w:ascii="Times New Roman" w:hAnsi="Times New Roman" w:cs="Times New Roman"/>
          <w:sz w:val="20"/>
          <w:szCs w:val="20"/>
        </w:rPr>
        <w:t>27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Calibration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NNe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validation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282335873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335873" name="图片 1282335873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2C7D02">
        <w:rPr>
          <w:rFonts w:ascii="Times New Roman" w:hAnsi="Times New Roman" w:cs="Times New Roman"/>
          <w:sz w:val="20"/>
          <w:szCs w:val="20"/>
        </w:rPr>
        <w:t>2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Calibration curve of RF algorithm in the validation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172446963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469633" name="图片 1724469633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2C7D02">
        <w:rPr>
          <w:rFonts w:ascii="Times New Roman" w:hAnsi="Times New Roman" w:cs="Times New Roman"/>
          <w:sz w:val="20"/>
          <w:szCs w:val="20"/>
        </w:rPr>
        <w:t>29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Calibration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validation set</w:t>
      </w:r>
    </w:p>
    <w:p w:rsidR="00851323" w:rsidRDefault="002C7D0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952800" cy="3952800"/>
            <wp:effectExtent l="0" t="0" r="0" b="0"/>
            <wp:docPr id="326223304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223304" name="图片 326223304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3</w:t>
      </w:r>
      <w:r w:rsidR="00F93F48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CART algorithm in the training set</w:t>
      </w:r>
    </w:p>
    <w:p w:rsidR="00851323" w:rsidRDefault="00F93F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46078716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78716" name="图片 46078716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</w:t>
      </w:r>
      <w:r w:rsidR="00F93F48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GBM algorithm in the training set</w:t>
      </w:r>
    </w:p>
    <w:p w:rsidR="00851323" w:rsidRDefault="00F93F4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30607361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07361" name="图片 30607361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3</w:t>
      </w:r>
      <w:r w:rsidR="00F93F48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KNN algorithm in the training set</w:t>
      </w:r>
    </w:p>
    <w:p w:rsidR="00851323" w:rsidRDefault="003C1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1453562108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562108" name="图片 1453562108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</w:t>
      </w:r>
      <w:r w:rsidR="003C1936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LR algorithm in the training set</w:t>
      </w:r>
    </w:p>
    <w:p w:rsidR="00851323" w:rsidRDefault="003C1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281178899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178899" name="图片 281178899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3</w:t>
      </w:r>
      <w:r w:rsidR="003C1936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DCA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NNe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training set</w:t>
      </w:r>
    </w:p>
    <w:p w:rsidR="00851323" w:rsidRDefault="003C1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176348832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348832" name="图片 176348832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</w:t>
      </w:r>
      <w:r w:rsidR="003C1936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RF algorithm in the training set</w:t>
      </w:r>
    </w:p>
    <w:p w:rsidR="00851323" w:rsidRDefault="003C1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1113766698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766698" name="图片 1113766698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3C1936">
        <w:rPr>
          <w:rFonts w:ascii="Times New Roman" w:hAnsi="Times New Roman" w:cs="Times New Roman"/>
          <w:sz w:val="20"/>
          <w:szCs w:val="20"/>
        </w:rPr>
        <w:t>36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DCA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training set</w:t>
      </w:r>
    </w:p>
    <w:p w:rsid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1707579217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579217" name="图片 1707579217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E36FA3">
        <w:rPr>
          <w:rFonts w:ascii="Times New Roman" w:hAnsi="Times New Roman" w:cs="Times New Roman"/>
          <w:sz w:val="20"/>
          <w:szCs w:val="20"/>
        </w:rPr>
        <w:t>37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CART algorithm in the validation set</w:t>
      </w:r>
    </w:p>
    <w:p w:rsid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268246999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246999" name="图片 268246999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</w:t>
      </w:r>
      <w:r w:rsidR="00E36FA3">
        <w:rPr>
          <w:rFonts w:ascii="Times New Roman" w:hAnsi="Times New Roman" w:cs="Times New Roman"/>
          <w:sz w:val="20"/>
          <w:szCs w:val="20"/>
        </w:rPr>
        <w:t>3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GBM algorithm in the validation set</w:t>
      </w:r>
    </w:p>
    <w:p w:rsid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99705496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054965" name="图片 997054965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E36FA3">
        <w:rPr>
          <w:rFonts w:ascii="Times New Roman" w:hAnsi="Times New Roman" w:cs="Times New Roman"/>
          <w:sz w:val="20"/>
          <w:szCs w:val="20"/>
        </w:rPr>
        <w:t>39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KNN algorithm in the validation set</w:t>
      </w:r>
    </w:p>
    <w:p w:rsid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803904835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904835" name="图片 803904835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4</w:t>
      </w:r>
      <w:r w:rsidR="00E36FA3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LR algorithm in the validation set</w:t>
      </w:r>
    </w:p>
    <w:p w:rsid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1471986180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986180" name="图片 1471986180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4</w:t>
      </w:r>
      <w:r w:rsidR="00E36FA3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DCA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NNe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validation set</w:t>
      </w:r>
    </w:p>
    <w:p w:rsid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1880006371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006371" name="图片 1880006371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4</w:t>
      </w:r>
      <w:r w:rsidR="00E36FA3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>DCA curve of RF algorithm in the validation set</w:t>
      </w:r>
    </w:p>
    <w:p w:rsid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648494743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494743" name="图片 648494743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</w:p>
    <w:p w:rsidR="00851323" w:rsidRDefault="008513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4</w:t>
      </w:r>
      <w:r w:rsidR="00E36FA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51323">
        <w:rPr>
          <w:rFonts w:ascii="Times New Roman" w:hAnsi="Times New Roman" w:cs="Times New Roman"/>
          <w:sz w:val="20"/>
          <w:szCs w:val="20"/>
        </w:rPr>
        <w:t xml:space="preserve">DCA curve of </w:t>
      </w:r>
      <w:proofErr w:type="spellStart"/>
      <w:r w:rsidRPr="00851323">
        <w:rPr>
          <w:rFonts w:ascii="Times New Roman" w:hAnsi="Times New Roman" w:cs="Times New Roman"/>
          <w:sz w:val="20"/>
          <w:szCs w:val="20"/>
        </w:rPr>
        <w:t>XGBoost</w:t>
      </w:r>
      <w:proofErr w:type="spellEnd"/>
      <w:r w:rsidRPr="00851323">
        <w:rPr>
          <w:rFonts w:ascii="Times New Roman" w:hAnsi="Times New Roman" w:cs="Times New Roman"/>
          <w:sz w:val="20"/>
          <w:szCs w:val="20"/>
        </w:rPr>
        <w:t xml:space="preserve"> algorithm in the validation set</w:t>
      </w:r>
    </w:p>
    <w:p w:rsidR="00851323" w:rsidRPr="00851323" w:rsidRDefault="00E36F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611600" cy="3952800"/>
            <wp:effectExtent l="0" t="0" r="0" b="0"/>
            <wp:docPr id="1009499819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499819" name="图片 1009499819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39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1323" w:rsidRPr="00851323" w:rsidSect="00E549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D0"/>
    <w:rsid w:val="00024E81"/>
    <w:rsid w:val="000C5DEB"/>
    <w:rsid w:val="000E5A22"/>
    <w:rsid w:val="00130987"/>
    <w:rsid w:val="0017037B"/>
    <w:rsid w:val="001E4530"/>
    <w:rsid w:val="001F21A4"/>
    <w:rsid w:val="00206C3B"/>
    <w:rsid w:val="00206FD7"/>
    <w:rsid w:val="002655DF"/>
    <w:rsid w:val="00282B26"/>
    <w:rsid w:val="00287B5B"/>
    <w:rsid w:val="002A39EA"/>
    <w:rsid w:val="002C45D6"/>
    <w:rsid w:val="002C7D02"/>
    <w:rsid w:val="003B6EE1"/>
    <w:rsid w:val="003C1936"/>
    <w:rsid w:val="00430456"/>
    <w:rsid w:val="00471593"/>
    <w:rsid w:val="004A6960"/>
    <w:rsid w:val="004C1011"/>
    <w:rsid w:val="004C2555"/>
    <w:rsid w:val="005348D0"/>
    <w:rsid w:val="00536B87"/>
    <w:rsid w:val="00563C0A"/>
    <w:rsid w:val="00576623"/>
    <w:rsid w:val="005D35B4"/>
    <w:rsid w:val="005E2EF1"/>
    <w:rsid w:val="006B642C"/>
    <w:rsid w:val="0071576F"/>
    <w:rsid w:val="00723C6D"/>
    <w:rsid w:val="00844DD7"/>
    <w:rsid w:val="00851323"/>
    <w:rsid w:val="00853FF8"/>
    <w:rsid w:val="00894C4C"/>
    <w:rsid w:val="008A7551"/>
    <w:rsid w:val="0098412D"/>
    <w:rsid w:val="009A2C12"/>
    <w:rsid w:val="009B3E79"/>
    <w:rsid w:val="00A67230"/>
    <w:rsid w:val="00A764F3"/>
    <w:rsid w:val="00AB20EC"/>
    <w:rsid w:val="00AE4DD9"/>
    <w:rsid w:val="00B630A5"/>
    <w:rsid w:val="00BA0E5C"/>
    <w:rsid w:val="00BC3CFE"/>
    <w:rsid w:val="00C23427"/>
    <w:rsid w:val="00C64328"/>
    <w:rsid w:val="00D85293"/>
    <w:rsid w:val="00DC1755"/>
    <w:rsid w:val="00E154D9"/>
    <w:rsid w:val="00E22906"/>
    <w:rsid w:val="00E36FA3"/>
    <w:rsid w:val="00E549A4"/>
    <w:rsid w:val="00EE3866"/>
    <w:rsid w:val="00F269B8"/>
    <w:rsid w:val="00F762DE"/>
    <w:rsid w:val="00F93F48"/>
    <w:rsid w:val="00FA6B0B"/>
    <w:rsid w:val="00FB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F6EE4-D3ED-2345-A38A-8F180E0B3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theme" Target="theme/theme1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fontTable" Target="fontTable.xml"/><Relationship Id="rId20" Type="http://schemas.openxmlformats.org/officeDocument/2006/relationships/image" Target="media/image17.emf"/><Relationship Id="rId41" Type="http://schemas.openxmlformats.org/officeDocument/2006/relationships/image" Target="media/image3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2</Pages>
  <Words>617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eguo1997@163.com</dc:creator>
  <cp:keywords/>
  <dc:description/>
  <cp:lastModifiedBy>jialeguo1997@163.com</cp:lastModifiedBy>
  <cp:revision>8</cp:revision>
  <dcterms:created xsi:type="dcterms:W3CDTF">2023-05-24T14:47:00Z</dcterms:created>
  <dcterms:modified xsi:type="dcterms:W3CDTF">2023-06-02T02:04:00Z</dcterms:modified>
</cp:coreProperties>
</file>